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FEC6C" w14:textId="77777777" w:rsidR="00434957" w:rsidRDefault="00000000">
      <w:pPr>
        <w:spacing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sdt>
      <w:sdtPr>
        <w:rPr>
          <w:rFonts w:ascii="Times New Roman" w:eastAsia="Times New Roman" w:hAnsi="Times New Roman" w:cs="Times New Roman"/>
          <w:color w:val="auto"/>
          <w:kern w:val="2"/>
          <w:sz w:val="20"/>
          <w:szCs w:val="20"/>
          <w:lang w:val="zh-CN"/>
        </w:rPr>
        <w:id w:val="645795755"/>
        <w:docPartObj>
          <w:docPartGallery w:val="Table of Contents"/>
          <w:docPartUnique/>
        </w:docPartObj>
      </w:sdtPr>
      <w:sdtContent>
        <w:p w14:paraId="4B7DB38A" w14:textId="77777777" w:rsidR="00434957" w:rsidRDefault="00000000">
          <w:pPr>
            <w:pStyle w:val="TOC10"/>
            <w:spacing w:before="0" w:line="480" w:lineRule="auto"/>
            <w:rPr>
              <w:rFonts w:ascii="Times New Roman" w:hAnsi="Times New Roman" w:cs="Times New Roman"/>
              <w:b/>
              <w:color w:val="auto"/>
              <w:sz w:val="20"/>
              <w:szCs w:val="20"/>
            </w:rPr>
          </w:pPr>
          <w:r>
            <w:rPr>
              <w:rFonts w:ascii="Times New Roman" w:hAnsi="Times New Roman" w:cs="Times New Roman"/>
              <w:b/>
              <w:color w:val="auto"/>
              <w:sz w:val="20"/>
              <w:szCs w:val="20"/>
            </w:rPr>
            <w:t>CONTENTS</w:t>
          </w:r>
        </w:p>
        <w:p w14:paraId="607F40F0" w14:textId="24DCE3E2" w:rsidR="003B1E14" w:rsidRDefault="00000000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  <w14:ligatures w14:val="standardContextual"/>
            </w:rPr>
          </w:pPr>
          <w:r>
            <w:rPr>
              <w:rFonts w:cs="Times New Roman"/>
              <w:szCs w:val="20"/>
            </w:rPr>
            <w:fldChar w:fldCharType="begin"/>
          </w:r>
          <w:r>
            <w:rPr>
              <w:rFonts w:cs="Times New Roman"/>
              <w:szCs w:val="20"/>
            </w:rPr>
            <w:instrText xml:space="preserve"> TOC \o "1-1" \h \z \u </w:instrText>
          </w:r>
          <w:r>
            <w:rPr>
              <w:rFonts w:cs="Times New Roman"/>
              <w:szCs w:val="20"/>
            </w:rPr>
            <w:fldChar w:fldCharType="separate"/>
          </w:r>
          <w:hyperlink w:anchor="_Toc198542946" w:history="1">
            <w:r w:rsidR="003B1E14" w:rsidRPr="00D44A46">
              <w:rPr>
                <w:rStyle w:val="af3"/>
                <w:rFonts w:cs="Times New Roman" w:hint="eastAsia"/>
                <w:b/>
                <w:noProof/>
              </w:rPr>
              <w:t xml:space="preserve">Supplemental table 1. </w:t>
            </w:r>
            <w:r w:rsidR="003B1E14" w:rsidRPr="00D44A46">
              <w:rPr>
                <w:rStyle w:val="af3"/>
                <w:rFonts w:eastAsia="等线" w:cs="Times New Roman" w:hint="eastAsia"/>
                <w:b/>
                <w:noProof/>
                <w:kern w:val="0"/>
              </w:rPr>
              <w:t>Data sources and characteristics of used studies in our study.</w:t>
            </w:r>
            <w:r w:rsidR="003B1E14">
              <w:rPr>
                <w:rFonts w:hint="eastAsia"/>
                <w:noProof/>
                <w:webHidden/>
              </w:rPr>
              <w:tab/>
            </w:r>
            <w:r w:rsidR="003B1E14">
              <w:rPr>
                <w:rFonts w:hint="eastAsia"/>
                <w:noProof/>
                <w:webHidden/>
              </w:rPr>
              <w:fldChar w:fldCharType="begin"/>
            </w:r>
            <w:r w:rsidR="003B1E14">
              <w:rPr>
                <w:rFonts w:hint="eastAsia"/>
                <w:noProof/>
                <w:webHidden/>
              </w:rPr>
              <w:instrText xml:space="preserve"> </w:instrText>
            </w:r>
            <w:r w:rsidR="003B1E14">
              <w:rPr>
                <w:noProof/>
                <w:webHidden/>
              </w:rPr>
              <w:instrText>PAGEREF _Toc198542946 \h</w:instrText>
            </w:r>
            <w:r w:rsidR="003B1E14">
              <w:rPr>
                <w:rFonts w:hint="eastAsia"/>
                <w:noProof/>
                <w:webHidden/>
              </w:rPr>
              <w:instrText xml:space="preserve"> </w:instrText>
            </w:r>
            <w:r w:rsidR="003B1E14">
              <w:rPr>
                <w:rFonts w:hint="eastAsia"/>
                <w:noProof/>
                <w:webHidden/>
              </w:rPr>
            </w:r>
            <w:r w:rsidR="003B1E14">
              <w:rPr>
                <w:noProof/>
                <w:webHidden/>
              </w:rPr>
              <w:fldChar w:fldCharType="separate"/>
            </w:r>
            <w:r w:rsidR="003B1E14">
              <w:rPr>
                <w:noProof/>
                <w:webHidden/>
              </w:rPr>
              <w:t>2</w:t>
            </w:r>
            <w:r w:rsidR="003B1E14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CEB3106" w14:textId="6E2CDC17" w:rsidR="003B1E14" w:rsidRDefault="003B1E1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  <w14:ligatures w14:val="standardContextual"/>
            </w:rPr>
          </w:pPr>
          <w:hyperlink w:anchor="_Toc198542947" w:history="1">
            <w:r w:rsidRPr="00D44A46">
              <w:rPr>
                <w:rStyle w:val="af3"/>
                <w:rFonts w:cs="Times New Roman" w:hint="eastAsia"/>
                <w:b/>
                <w:noProof/>
              </w:rPr>
              <w:t>Supplemental table 2. Horizontal pleiotropy test of UFAs genetic IVs in sepsis GWA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54294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5C473FE" w14:textId="74F0AC1A" w:rsidR="003B1E14" w:rsidRDefault="003B1E1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  <w14:ligatures w14:val="standardContextual"/>
            </w:rPr>
          </w:pPr>
          <w:hyperlink w:anchor="_Toc198542948" w:history="1">
            <w:r w:rsidRPr="00D44A46">
              <w:rPr>
                <w:rStyle w:val="af3"/>
                <w:rFonts w:cs="Times New Roman" w:hint="eastAsia"/>
                <w:b/>
                <w:noProof/>
              </w:rPr>
              <w:t xml:space="preserve">Supplemental table 3. </w:t>
            </w:r>
            <w:r w:rsidRPr="00D44A46">
              <w:rPr>
                <w:rStyle w:val="af3"/>
                <w:rFonts w:cs="Times New Roman" w:hint="eastAsia"/>
                <w:b/>
                <w:bCs/>
                <w:noProof/>
              </w:rPr>
              <w:t>Heterogeneity test of UFAs genetic IVs in sepsis GWA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54294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CA2B5AF" w14:textId="23D50ECD" w:rsidR="003B1E14" w:rsidRDefault="003B1E1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  <w14:ligatures w14:val="standardContextual"/>
            </w:rPr>
          </w:pPr>
          <w:hyperlink w:anchor="_Toc198542949" w:history="1">
            <w:r w:rsidRPr="00D44A46">
              <w:rPr>
                <w:rStyle w:val="af3"/>
                <w:rFonts w:cs="Times New Roman" w:hint="eastAsia"/>
                <w:b/>
                <w:noProof/>
              </w:rPr>
              <w:t>Supplemental table 4. SNPs in Sepsis patients (ieu-b-4980) related to ω-3 PUFAs and ω-6 PUFA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54294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12212F5" w14:textId="1920CF52" w:rsidR="00434957" w:rsidRDefault="00000000">
          <w:pPr>
            <w:pStyle w:val="TOC1"/>
            <w:tabs>
              <w:tab w:val="right" w:leader="dot" w:pos="9060"/>
            </w:tabs>
            <w:spacing w:line="480" w:lineRule="auto"/>
            <w:jc w:val="left"/>
            <w:rPr>
              <w:rFonts w:cs="Times New Roman"/>
              <w:szCs w:val="20"/>
              <w:lang w:val="zh-CN"/>
            </w:rPr>
          </w:pPr>
          <w:r>
            <w:rPr>
              <w:rFonts w:cs="Times New Roman"/>
              <w:szCs w:val="20"/>
            </w:rPr>
            <w:fldChar w:fldCharType="end"/>
          </w:r>
        </w:p>
      </w:sdtContent>
    </w:sdt>
    <w:p w14:paraId="533E24F5" w14:textId="77777777" w:rsidR="00434957" w:rsidRDefault="00000000">
      <w:pPr>
        <w:pStyle w:val="TOC1"/>
        <w:tabs>
          <w:tab w:val="right" w:leader="dot" w:pos="9060"/>
        </w:tabs>
        <w:spacing w:line="480" w:lineRule="auto"/>
        <w:jc w:val="left"/>
        <w:rPr>
          <w:rFonts w:cs="Times New Roman"/>
          <w:szCs w:val="20"/>
        </w:rPr>
        <w:sectPr w:rsidR="00434957">
          <w:headerReference w:type="default" r:id="rId8"/>
          <w:footerReference w:type="default" r:id="rId9"/>
          <w:pgSz w:w="11906" w:h="16838"/>
          <w:pgMar w:top="1588" w:right="1418" w:bottom="1418" w:left="1418" w:header="851" w:footer="992" w:gutter="0"/>
          <w:pgNumType w:start="1"/>
          <w:cols w:space="425"/>
          <w:docGrid w:type="lines" w:linePitch="312"/>
        </w:sectPr>
      </w:pPr>
      <w:r>
        <w:rPr>
          <w:rFonts w:cs="Times New Roman"/>
          <w:szCs w:val="20"/>
        </w:rPr>
        <w:br w:type="page"/>
      </w:r>
    </w:p>
    <w:p w14:paraId="121CB0AF" w14:textId="77777777" w:rsidR="00434957" w:rsidRDefault="00000000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0" w:name="_Toc198542946"/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l table 1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Data sources and characteristics of used studies in our study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 w:val="20"/>
          <w:szCs w:val="20"/>
        </w:rPr>
        <w:t>.</w:t>
      </w:r>
      <w:bookmarkEnd w:id="0"/>
    </w:p>
    <w:tbl>
      <w:tblPr>
        <w:tblpPr w:leftFromText="180" w:rightFromText="180" w:vertAnchor="page" w:horzAnchor="margin" w:tblpY="2332"/>
        <w:tblW w:w="504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698"/>
        <w:gridCol w:w="1257"/>
        <w:gridCol w:w="1117"/>
        <w:gridCol w:w="977"/>
        <w:gridCol w:w="1117"/>
        <w:gridCol w:w="1117"/>
        <w:gridCol w:w="1809"/>
        <w:gridCol w:w="4513"/>
      </w:tblGrid>
      <w:tr w:rsidR="00434957" w14:paraId="3AF14B7B" w14:textId="77777777">
        <w:trPr>
          <w:cantSplit/>
          <w:trHeight w:val="334"/>
        </w:trPr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B2EFB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WAS ID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A2CD3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A6B3E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51974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25C5F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4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27F3D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4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C23C8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999E9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ments</w:t>
            </w:r>
          </w:p>
        </w:tc>
        <w:tc>
          <w:tcPr>
            <w:tcW w:w="16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66485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hyperlink r:id="rId10" w:history="1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Trait</w:t>
              </w:r>
            </w:hyperlink>
          </w:p>
        </w:tc>
      </w:tr>
      <w:tr w:rsidR="00434957" w14:paraId="3ABFF12B" w14:textId="77777777">
        <w:trPr>
          <w:cantSplit/>
          <w:trHeight w:val="834"/>
        </w:trPr>
        <w:tc>
          <w:tcPr>
            <w:tcW w:w="4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E9716B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2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7B0F78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4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B13DD56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41F258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3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9F06EFC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,643</w:t>
            </w:r>
          </w:p>
        </w:tc>
        <w:tc>
          <w:tcPr>
            <w:tcW w:w="400" w:type="pct"/>
            <w:tcBorders>
              <w:top w:val="single" w:sz="6" w:space="0" w:color="auto"/>
              <w:bottom w:val="nil"/>
            </w:tcBorders>
            <w:vAlign w:val="center"/>
          </w:tcPr>
          <w:p w14:paraId="77DE8E7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4,841</w:t>
            </w:r>
          </w:p>
        </w:tc>
        <w:tc>
          <w:tcPr>
            <w:tcW w:w="4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00B572C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,243,539</w:t>
            </w:r>
          </w:p>
        </w:tc>
        <w:tc>
          <w:tcPr>
            <w:tcW w:w="648" w:type="pct"/>
            <w:tcBorders>
              <w:top w:val="single" w:sz="6" w:space="0" w:color="auto"/>
              <w:bottom w:val="nil"/>
            </w:tcBorders>
            <w:vAlign w:val="center"/>
          </w:tcPr>
          <w:p w14:paraId="3E1C0FD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 for age, sex, chip, and the first 10 PCAs</w:t>
            </w:r>
          </w:p>
        </w:tc>
        <w:tc>
          <w:tcPr>
            <w:tcW w:w="16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97C726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sepsis diagnosis adhered to the criteria outlined in the International Classification of Diseases (ICD)-9 and ICD-10 codes as delineated in the previously published Global Burden of Disease (GBD) study.</w:t>
            </w:r>
          </w:p>
        </w:tc>
      </w:tr>
      <w:tr w:rsidR="00434957" w14:paraId="5FC40EBA" w14:textId="77777777">
        <w:trPr>
          <w:cantSplit/>
          <w:trHeight w:val="632"/>
        </w:trPr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3DBD4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552B7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33CA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B9EFA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EA666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7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AF27F21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1,018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3FA5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,243,324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57A8B8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 for age, sex, chip, and the first 10 PCAs</w:t>
            </w:r>
          </w:p>
        </w:tc>
        <w:tc>
          <w:tcPr>
            <w:tcW w:w="16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8286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sis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da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ath in critical care): The diagnosis of sepsis meets the standards of ICD-9 and ICD-10, and the patient died within 28 days after admission to critical care.</w:t>
            </w:r>
          </w:p>
        </w:tc>
      </w:tr>
      <w:tr w:rsidR="00434957" w14:paraId="60543DC6" w14:textId="77777777">
        <w:trPr>
          <w:cantSplit/>
          <w:trHeight w:val="638"/>
        </w:trPr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5DEB1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D266F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84D2A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4F9C1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E557A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80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C320688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9,985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167BF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,243,372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1065EA2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 for age, sex, chip, and the first 10 PCAs</w:t>
            </w:r>
          </w:p>
        </w:tc>
        <w:tc>
          <w:tcPr>
            <w:tcW w:w="16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46C87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psis (critical care)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diagnosis of sepsis meets the standards of ICD-9 and ICD-10, and the patient admitted to critical care.</w:t>
            </w:r>
          </w:p>
        </w:tc>
      </w:tr>
      <w:tr w:rsidR="00434957" w14:paraId="700954F7" w14:textId="77777777">
        <w:trPr>
          <w:cantSplit/>
          <w:trHeight w:val="63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C0C1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6E34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7C5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BE1C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2917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8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26EF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4,5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4E8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,243,48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6C1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 for age, sex, chip, and the first 10 PCA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55C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psis (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 day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eath)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diagnosis of sepsis meets the standards of ICD-9 and ICD-10, and the patient died within 28 days.</w:t>
            </w:r>
          </w:p>
        </w:tc>
      </w:tr>
      <w:tr w:rsidR="00434957" w14:paraId="4CFFDFDE" w14:textId="77777777">
        <w:trPr>
          <w:cantSplit/>
          <w:trHeight w:val="113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6A1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A10A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F9E9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5475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ED3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5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03B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,3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6DE8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243,54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4DF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 for age, sex, chip, and the first 10 PCA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2A7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sis (under 75): The sepsis diagnosis adhered to the criteria outlined in the International Classification of Diseases (ICD)-9 and ICD-10 codes as delineated in the previously published Global Burden of Disease (GBD) study. And the patients who had a code for sepsis before the age of 75.</w:t>
            </w:r>
          </w:p>
        </w:tc>
      </w:tr>
      <w:tr w:rsidR="00434957" w14:paraId="3DA199CD" w14:textId="77777777">
        <w:trPr>
          <w:cantSplit/>
          <w:trHeight w:val="467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150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d-Omega_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5F8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772C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8961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497F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,9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5F56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321,8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23A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C851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ega-3 fatty acids</w:t>
            </w:r>
          </w:p>
        </w:tc>
      </w:tr>
      <w:tr w:rsidR="00434957" w14:paraId="02BB324C" w14:textId="77777777">
        <w:trPr>
          <w:cantSplit/>
          <w:trHeight w:val="46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2729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d-Omega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39F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A6E8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DFC2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E845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,9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9442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321,8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5EB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BD2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ega-6 fatty acids</w:t>
            </w:r>
          </w:p>
        </w:tc>
      </w:tr>
      <w:tr w:rsidR="00434957" w14:paraId="60956972" w14:textId="77777777">
        <w:trPr>
          <w:cantSplit/>
          <w:trHeight w:val="63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2D87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t-d-Omega_6_by_Omega_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7C6C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06B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6468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B4C8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,9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560A" w14:textId="77777777" w:rsidR="00434957" w:rsidRDefault="00000000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321,8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A15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3D8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 of omega-6 fatty acids to omega-3 fatty acids</w:t>
            </w:r>
          </w:p>
        </w:tc>
      </w:tr>
      <w:tr w:rsidR="00434957" w14:paraId="421DD076" w14:textId="77777777">
        <w:trPr>
          <w:cantSplit/>
          <w:trHeight w:val="46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13BA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d-PUF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B43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8BA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3772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1B2E" w14:textId="77777777" w:rsidR="00434957" w:rsidRDefault="00000000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,9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9CD5" w14:textId="77777777" w:rsidR="00434957" w:rsidRDefault="00000000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321,8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918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2B6E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unsaturated fatty acids</w:t>
            </w:r>
          </w:p>
        </w:tc>
      </w:tr>
      <w:tr w:rsidR="00434957" w14:paraId="143D3234" w14:textId="77777777">
        <w:trPr>
          <w:cantSplit/>
          <w:trHeight w:val="46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0CDF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met-d-MUF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7DDD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3944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9F19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612A" w14:textId="77777777" w:rsidR="00434957" w:rsidRDefault="00000000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,9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755A" w14:textId="77777777" w:rsidR="00434957" w:rsidRDefault="00000000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321,8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E98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5568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unsaturated fatty acids</w:t>
            </w:r>
          </w:p>
        </w:tc>
      </w:tr>
      <w:tr w:rsidR="00434957" w14:paraId="5CB23B2F" w14:textId="77777777">
        <w:trPr>
          <w:cantSplit/>
          <w:trHeight w:val="37"/>
        </w:trPr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BBA9F2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t-d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UFA_by_MUFA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34D1A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61D462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1D89B2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s and Females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38403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,99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3591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321,87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7C9CB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960E60" w14:textId="77777777" w:rsidR="00434957" w:rsidRDefault="00000000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 of polyunsaturated fatty acids to monounsaturated fatty acids</w:t>
            </w:r>
          </w:p>
        </w:tc>
      </w:tr>
      <w:tr w:rsidR="00434957" w14:paraId="4C13B7E4" w14:textId="77777777">
        <w:trPr>
          <w:cantSplit/>
          <w:trHeight w:val="377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C9570C3" w14:textId="77777777" w:rsidR="00434957" w:rsidRDefault="00000000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WAS: genome-wide association study; SNPs: number of single‐nucleotide polymorphis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NA: not available</w:t>
            </w:r>
          </w:p>
        </w:tc>
      </w:tr>
    </w:tbl>
    <w:p w14:paraId="2B827182" w14:textId="77777777" w:rsidR="00434957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494D3C" w14:textId="77777777" w:rsidR="00434957" w:rsidRDefault="00434957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434957">
          <w:pgSz w:w="16838" w:h="11906" w:orient="landscape"/>
          <w:pgMar w:top="1418" w:right="1588" w:bottom="1418" w:left="1418" w:header="851" w:footer="992" w:gutter="0"/>
          <w:cols w:space="425"/>
          <w:docGrid w:type="lines" w:linePitch="312"/>
        </w:sectPr>
      </w:pPr>
    </w:p>
    <w:p w14:paraId="0524DBCE" w14:textId="77777777" w:rsidR="00434957" w:rsidRDefault="00000000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1" w:name="_Toc198542947"/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able 2.</w:t>
      </w:r>
      <w:r>
        <w:rPr>
          <w:rFonts w:ascii="Times New Roman" w:hAnsi="Times New Roman" w:cs="Times New Roman"/>
          <w:b/>
          <w:sz w:val="20"/>
          <w:szCs w:val="20"/>
        </w:rPr>
        <w:t xml:space="preserve"> Horizontal pleiotropy test of </w:t>
      </w:r>
      <w:bookmarkStart w:id="2" w:name="_Hlk181294759"/>
      <w:r>
        <w:rPr>
          <w:rFonts w:ascii="Times New Roman" w:hAnsi="Times New Roman" w:cs="Times New Roman"/>
          <w:b/>
          <w:sz w:val="20"/>
          <w:szCs w:val="20"/>
        </w:rPr>
        <w:t>UFAs</w:t>
      </w:r>
      <w:bookmarkEnd w:id="2"/>
      <w:r>
        <w:rPr>
          <w:rFonts w:ascii="Times New Roman" w:hAnsi="Times New Roman" w:cs="Times New Roman"/>
          <w:b/>
          <w:sz w:val="20"/>
          <w:szCs w:val="20"/>
        </w:rPr>
        <w:t xml:space="preserve"> genetic IVs in sepsis GWAS.</w:t>
      </w:r>
      <w:bookmarkEnd w:id="1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02"/>
        <w:gridCol w:w="2363"/>
        <w:gridCol w:w="3004"/>
        <w:gridCol w:w="1073"/>
        <w:gridCol w:w="1931"/>
        <w:gridCol w:w="2459"/>
      </w:tblGrid>
      <w:tr w:rsidR="00434957" w14:paraId="4C38EC0F" w14:textId="77777777">
        <w:trPr>
          <w:trHeight w:val="280"/>
        </w:trPr>
        <w:tc>
          <w:tcPr>
            <w:tcW w:w="10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111B9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WAS ID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55D559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 ID</w:t>
            </w:r>
          </w:p>
        </w:tc>
        <w:tc>
          <w:tcPr>
            <w:tcW w:w="10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A8552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OLE_LINK1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R Egger-intercept</w:t>
            </w:r>
            <w:bookmarkEnd w:id="3"/>
          </w:p>
        </w:tc>
        <w:tc>
          <w:tcPr>
            <w:tcW w:w="38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D7527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8494B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4B4F9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R-PRESSO</w:t>
            </w:r>
          </w:p>
        </w:tc>
      </w:tr>
      <w:tr w:rsidR="00434957" w14:paraId="0C1E0E34" w14:textId="77777777">
        <w:trPr>
          <w:trHeight w:val="280"/>
        </w:trPr>
        <w:tc>
          <w:tcPr>
            <w:tcW w:w="108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EC4C8A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Omega_3</w:t>
            </w:r>
          </w:p>
          <w:p w14:paraId="1E517F6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791BE7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0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D4443C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38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EE908C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D01977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889" w:type="pct"/>
            <w:tcBorders>
              <w:top w:val="single" w:sz="6" w:space="0" w:color="auto"/>
              <w:bottom w:val="nil"/>
            </w:tcBorders>
            <w:vAlign w:val="center"/>
          </w:tcPr>
          <w:p w14:paraId="411CE22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1</w:t>
            </w:r>
          </w:p>
        </w:tc>
      </w:tr>
      <w:tr w:rsidR="00434957" w14:paraId="602EF048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78138E4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6D64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7EF9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010E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4867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39467CC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</w:tr>
      <w:tr w:rsidR="00434957" w14:paraId="4BE13DBC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03C4E74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86E1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390F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E1BB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930C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6B4186E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43</w:t>
            </w:r>
          </w:p>
        </w:tc>
      </w:tr>
      <w:tr w:rsidR="00434957" w14:paraId="414EC5F6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1B0A2BD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0A91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3332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EB67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9BAF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49E7164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4</w:t>
            </w:r>
          </w:p>
        </w:tc>
      </w:tr>
      <w:tr w:rsidR="00434957" w14:paraId="0D45636B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60D473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728C9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08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88FEE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38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A7FA0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2EA52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889" w:type="pct"/>
            <w:tcBorders>
              <w:top w:val="nil"/>
              <w:bottom w:val="single" w:sz="6" w:space="0" w:color="auto"/>
            </w:tcBorders>
            <w:vAlign w:val="center"/>
          </w:tcPr>
          <w:p w14:paraId="1483544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7</w:t>
            </w:r>
          </w:p>
        </w:tc>
      </w:tr>
      <w:tr w:rsidR="00434957" w14:paraId="2202CE59" w14:textId="77777777">
        <w:trPr>
          <w:trHeight w:val="280"/>
        </w:trPr>
        <w:tc>
          <w:tcPr>
            <w:tcW w:w="108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A03ACC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Omega_6</w:t>
            </w:r>
          </w:p>
        </w:tc>
        <w:tc>
          <w:tcPr>
            <w:tcW w:w="8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A073A6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0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257AC6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87CB27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2D880E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</w:t>
            </w:r>
          </w:p>
        </w:tc>
        <w:tc>
          <w:tcPr>
            <w:tcW w:w="889" w:type="pct"/>
            <w:tcBorders>
              <w:top w:val="single" w:sz="6" w:space="0" w:color="auto"/>
              <w:bottom w:val="nil"/>
            </w:tcBorders>
            <w:vAlign w:val="center"/>
          </w:tcPr>
          <w:p w14:paraId="66D55AA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</w:tr>
      <w:tr w:rsidR="00434957" w14:paraId="3322E763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60B2E979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3A93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E754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6BCC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5D64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688AE29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</w:tr>
      <w:tr w:rsidR="00434957" w14:paraId="311FCAD1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5D138D7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6F98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F8E1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A6D8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8D33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1D1B087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4</w:t>
            </w:r>
          </w:p>
        </w:tc>
      </w:tr>
      <w:tr w:rsidR="00434957" w14:paraId="00962D66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2BB47FC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5E20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E363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28A8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895C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282723D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0</w:t>
            </w:r>
          </w:p>
        </w:tc>
      </w:tr>
      <w:tr w:rsidR="00434957" w14:paraId="76F1F585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C584A1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1E47D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08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B7DEE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8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EE746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F3B87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889" w:type="pct"/>
            <w:tcBorders>
              <w:top w:val="nil"/>
              <w:bottom w:val="single" w:sz="6" w:space="0" w:color="auto"/>
            </w:tcBorders>
            <w:vAlign w:val="center"/>
          </w:tcPr>
          <w:p w14:paraId="1CF826B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0</w:t>
            </w:r>
          </w:p>
        </w:tc>
      </w:tr>
      <w:tr w:rsidR="00434957" w14:paraId="614CC9A4" w14:textId="77777777">
        <w:trPr>
          <w:trHeight w:val="280"/>
        </w:trPr>
        <w:tc>
          <w:tcPr>
            <w:tcW w:w="108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B64F49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PUFA</w:t>
            </w:r>
          </w:p>
        </w:tc>
        <w:tc>
          <w:tcPr>
            <w:tcW w:w="8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B090A4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0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4DBCDB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38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F7088E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B3FE29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889" w:type="pct"/>
            <w:tcBorders>
              <w:top w:val="single" w:sz="6" w:space="0" w:color="auto"/>
              <w:bottom w:val="nil"/>
            </w:tcBorders>
            <w:vAlign w:val="center"/>
          </w:tcPr>
          <w:p w14:paraId="4CE3FC2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</w:tr>
      <w:tr w:rsidR="00434957" w14:paraId="2450DBFE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59E08D3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7563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476B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C384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7F32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14E8069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8</w:t>
            </w:r>
          </w:p>
        </w:tc>
      </w:tr>
      <w:tr w:rsidR="00434957" w14:paraId="57688817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4D1467A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95D5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EAD1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441E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1D56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0BE47BA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89</w:t>
            </w:r>
          </w:p>
        </w:tc>
      </w:tr>
      <w:tr w:rsidR="00434957" w14:paraId="55BD31AF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nil"/>
            </w:tcBorders>
            <w:vAlign w:val="center"/>
          </w:tcPr>
          <w:p w14:paraId="6039ACB3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340C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8951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B7C4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C689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37265CA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</w:tr>
      <w:tr w:rsidR="00434957" w14:paraId="566E297D" w14:textId="77777777">
        <w:trPr>
          <w:trHeight w:val="280"/>
        </w:trPr>
        <w:tc>
          <w:tcPr>
            <w:tcW w:w="108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627D73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77841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08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13218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FAE4B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25B0E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889" w:type="pct"/>
            <w:tcBorders>
              <w:top w:val="nil"/>
              <w:bottom w:val="single" w:sz="6" w:space="0" w:color="auto"/>
            </w:tcBorders>
            <w:vAlign w:val="center"/>
          </w:tcPr>
          <w:p w14:paraId="1201498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</w:tr>
      <w:tr w:rsidR="00434957" w14:paraId="65A6524A" w14:textId="77777777">
        <w:trPr>
          <w:trHeight w:val="280"/>
        </w:trPr>
        <w:tc>
          <w:tcPr>
            <w:tcW w:w="1085" w:type="pct"/>
            <w:vMerge w:val="restar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3A86C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MUFA</w:t>
            </w:r>
          </w:p>
        </w:tc>
        <w:tc>
          <w:tcPr>
            <w:tcW w:w="8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F50C55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0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8AEDCD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3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75BF0B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2E5B9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889" w:type="pct"/>
            <w:tcBorders>
              <w:top w:val="single" w:sz="6" w:space="0" w:color="auto"/>
            </w:tcBorders>
            <w:vAlign w:val="center"/>
          </w:tcPr>
          <w:p w14:paraId="567BC7A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0</w:t>
            </w:r>
          </w:p>
        </w:tc>
      </w:tr>
      <w:tr w:rsidR="00434957" w14:paraId="5790A524" w14:textId="77777777">
        <w:trPr>
          <w:trHeight w:val="280"/>
        </w:trPr>
        <w:tc>
          <w:tcPr>
            <w:tcW w:w="108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FC2D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9D18EE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086" w:type="pct"/>
            <w:shd w:val="clear" w:color="auto" w:fill="auto"/>
            <w:noWrap/>
            <w:vAlign w:val="center"/>
          </w:tcPr>
          <w:p w14:paraId="0764695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2293F1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3670A9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889" w:type="pct"/>
            <w:vAlign w:val="center"/>
          </w:tcPr>
          <w:p w14:paraId="530DE82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6</w:t>
            </w:r>
          </w:p>
        </w:tc>
      </w:tr>
      <w:tr w:rsidR="00434957" w14:paraId="79C119EF" w14:textId="77777777">
        <w:trPr>
          <w:trHeight w:val="280"/>
        </w:trPr>
        <w:tc>
          <w:tcPr>
            <w:tcW w:w="108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C4904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F2A10B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086" w:type="pct"/>
            <w:shd w:val="clear" w:color="auto" w:fill="auto"/>
            <w:noWrap/>
            <w:vAlign w:val="center"/>
          </w:tcPr>
          <w:p w14:paraId="1BD03CC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EB7B71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8F8CF2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889" w:type="pct"/>
            <w:vAlign w:val="center"/>
          </w:tcPr>
          <w:p w14:paraId="4C30733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0</w:t>
            </w:r>
          </w:p>
        </w:tc>
      </w:tr>
      <w:tr w:rsidR="00434957" w14:paraId="7F549A97" w14:textId="77777777">
        <w:trPr>
          <w:trHeight w:val="280"/>
        </w:trPr>
        <w:tc>
          <w:tcPr>
            <w:tcW w:w="108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0CE9E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76E59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08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51B58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AEF3D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CCDB3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889" w:type="pct"/>
            <w:tcBorders>
              <w:bottom w:val="nil"/>
            </w:tcBorders>
            <w:vAlign w:val="center"/>
          </w:tcPr>
          <w:p w14:paraId="3F035EB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6</w:t>
            </w:r>
          </w:p>
        </w:tc>
      </w:tr>
      <w:tr w:rsidR="00434957" w14:paraId="1202CCA5" w14:textId="77777777">
        <w:trPr>
          <w:trHeight w:val="280"/>
        </w:trPr>
        <w:tc>
          <w:tcPr>
            <w:tcW w:w="108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BA17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2D5F5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0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B0619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9D439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36A7E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889" w:type="pct"/>
            <w:tcBorders>
              <w:top w:val="nil"/>
              <w:bottom w:val="single" w:sz="12" w:space="0" w:color="auto"/>
            </w:tcBorders>
            <w:vAlign w:val="center"/>
          </w:tcPr>
          <w:p w14:paraId="73D3737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4</w:t>
            </w:r>
          </w:p>
        </w:tc>
      </w:tr>
      <w:tr w:rsidR="00434957" w14:paraId="70218EFD" w14:textId="77777777">
        <w:trPr>
          <w:trHeight w:val="280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10719303" w14:textId="77777777" w:rsidR="0043495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: IV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trumental variants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FAs, unsaturated fatty acid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WAS, genome-wide association study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UFAs, polyunsaturated fatty acids; MUFAs, monounsaturated fatty acids; MR Egger-intercept, Mendelian Randomization Egg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intercep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ndard err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MR-PRESSO, Mendelian Randomization Pleiotropy Residual Sum and Outlier test. 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 &gt; 0.05 represents no signific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eiotro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527762E4" w14:textId="77777777" w:rsidR="00434957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199CB8" w14:textId="77777777" w:rsidR="00434957" w:rsidRDefault="00000000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Toc198542948"/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able 3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Heterogeneity test of UFAs genetic IVs in sepsis GWA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bookmarkEnd w:id="4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4"/>
        <w:gridCol w:w="1829"/>
        <w:gridCol w:w="3320"/>
        <w:gridCol w:w="2877"/>
        <w:gridCol w:w="985"/>
        <w:gridCol w:w="2537"/>
      </w:tblGrid>
      <w:tr w:rsidR="00434957" w14:paraId="608A3DCD" w14:textId="77777777">
        <w:trPr>
          <w:trHeight w:val="340"/>
        </w:trPr>
        <w:tc>
          <w:tcPr>
            <w:tcW w:w="8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9E1B2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WAS ID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849EF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 ID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D3C7B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hod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A2A59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chran'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tistic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B70BA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_df</w:t>
            </w:r>
            <w:proofErr w:type="spellEnd"/>
          </w:p>
        </w:tc>
        <w:tc>
          <w:tcPr>
            <w:tcW w:w="9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46432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_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434957" w14:paraId="4058EAF3" w14:textId="77777777">
        <w:trPr>
          <w:trHeight w:val="209"/>
        </w:trPr>
        <w:tc>
          <w:tcPr>
            <w:tcW w:w="82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271C22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Omega_3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13151F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2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C2252B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BCCE69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44</w:t>
            </w:r>
          </w:p>
        </w:tc>
        <w:tc>
          <w:tcPr>
            <w:tcW w:w="3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EB7F9A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2F1C67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434957" w14:paraId="19874F63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2E3A4D03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0DA932A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9CE5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EDC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44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B052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0F22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434957" w14:paraId="49A3D90D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76FD54C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AC2B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BDD2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5F63A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19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7ED2A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63904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434957" w14:paraId="5A49D440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2DCAA3F6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5200DED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1F37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94E9E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3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DE111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41A45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</w:tr>
      <w:tr w:rsidR="00434957" w14:paraId="742C892C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5D607BD5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B796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CB11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52AF4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0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1BDED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40849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434957" w14:paraId="0F25775A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6B974CC6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2669486F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C919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39D10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64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13DEF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5D8E3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</w:tr>
      <w:tr w:rsidR="00434957" w14:paraId="1A272AB0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2B6060F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55A3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3ED4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8317E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2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38176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E7F17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</w:tr>
      <w:tr w:rsidR="00434957" w14:paraId="0620A9F7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6B9D6E36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119A0A60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CC8F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0749A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5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A1914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4EB27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434957" w14:paraId="560F7097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2E25277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71B8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7DF1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62F0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74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7DA5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F320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434957" w14:paraId="5B207E99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95F2B3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309DF6E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CCD61D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30528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17</w:t>
            </w:r>
          </w:p>
        </w:tc>
        <w:tc>
          <w:tcPr>
            <w:tcW w:w="35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D9ABA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9BE80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</w:tr>
      <w:tr w:rsidR="00434957" w14:paraId="16528BD9" w14:textId="77777777">
        <w:trPr>
          <w:trHeight w:val="209"/>
        </w:trPr>
        <w:tc>
          <w:tcPr>
            <w:tcW w:w="826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8A5A6A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Omega_6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F7EE5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2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37EB7D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F5EF30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44</w:t>
            </w:r>
          </w:p>
        </w:tc>
        <w:tc>
          <w:tcPr>
            <w:tcW w:w="3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89EBB3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C81457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:rsidR="00434957" w14:paraId="4551AD7B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77CBBE59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5E52573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8AEA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FFB3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77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4D3E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13E5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434957" w14:paraId="5FC157EF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697916A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7161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7D2F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F425D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93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5B9A9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4680A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</w:tr>
      <w:tr w:rsidR="00434957" w14:paraId="72741697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1757558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0C79C104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E722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9ED2E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454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0DEEB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8BB38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</w:tr>
      <w:tr w:rsidR="00434957" w14:paraId="78DE5DB8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6A938E0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D517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B9D7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4F0D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691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93A2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9E62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</w:tr>
      <w:tr w:rsidR="00434957" w14:paraId="167FFDC3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05BE64F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74341AC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4A70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883E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4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8C58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F98A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:rsidR="00434957" w14:paraId="20262886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4736D31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C19F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D6DC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8481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2CFC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915C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434957" w14:paraId="0CB7A56A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72ED685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18C9566F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59F0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31DC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17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8FD6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F450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434957" w14:paraId="4F029F67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7C5189C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E9E6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0E2C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835E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85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870F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2F80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434957" w14:paraId="7030E531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2AA115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16888D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57074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BE56A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55</w:t>
            </w:r>
          </w:p>
        </w:tc>
        <w:tc>
          <w:tcPr>
            <w:tcW w:w="35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1013A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7CF8BB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</w:tr>
      <w:tr w:rsidR="00434957" w14:paraId="3A6A3D55" w14:textId="77777777">
        <w:trPr>
          <w:trHeight w:val="209"/>
        </w:trPr>
        <w:tc>
          <w:tcPr>
            <w:tcW w:w="826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ED57BA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Omega_6_by_</w:t>
            </w:r>
          </w:p>
          <w:p w14:paraId="7EF6142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ega_3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16F1AF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2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E6B566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6DF200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334</w:t>
            </w:r>
          </w:p>
        </w:tc>
        <w:tc>
          <w:tcPr>
            <w:tcW w:w="3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8DCD8F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B7BE0C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434957" w14:paraId="6F76566D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18BFAAF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0C0E8B5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458A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8F20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743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9D2B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52D4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</w:t>
            </w:r>
          </w:p>
        </w:tc>
      </w:tr>
      <w:tr w:rsidR="00434957" w14:paraId="088D4A40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29DE93C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vAlign w:val="center"/>
          </w:tcPr>
          <w:p w14:paraId="5AD8F13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AD1B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BB07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25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EC44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C2D2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5</w:t>
            </w:r>
          </w:p>
        </w:tc>
      </w:tr>
      <w:tr w:rsidR="00434957" w14:paraId="5E95CDAB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2F663040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7E55C729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66DC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E24C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811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532E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E3DC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434957" w14:paraId="10997EB0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33FFFE0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vAlign w:val="center"/>
          </w:tcPr>
          <w:p w14:paraId="7EC205E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925D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D887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25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A061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882A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434957" w14:paraId="775A18C6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6B9DF1F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25595EC3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52F6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7CCE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192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D393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82D9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434957" w14:paraId="14AFE484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56756E19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vAlign w:val="center"/>
          </w:tcPr>
          <w:p w14:paraId="720D8CD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0490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E6B6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94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A604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C36D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2</w:t>
            </w:r>
          </w:p>
        </w:tc>
      </w:tr>
      <w:tr w:rsidR="00434957" w14:paraId="5DB82A21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3ADE67B5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013D56B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524D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23A7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80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9088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A2FC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3</w:t>
            </w:r>
          </w:p>
        </w:tc>
      </w:tr>
      <w:tr w:rsidR="00434957" w14:paraId="7E5C16F4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nil"/>
            </w:tcBorders>
            <w:vAlign w:val="center"/>
          </w:tcPr>
          <w:p w14:paraId="7D35145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vAlign w:val="center"/>
          </w:tcPr>
          <w:p w14:paraId="785A646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BE8E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2425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805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75FA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CE93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434957" w14:paraId="03149FCC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DE99A6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5D4724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31BF7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8C6EE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155</w:t>
            </w:r>
          </w:p>
        </w:tc>
        <w:tc>
          <w:tcPr>
            <w:tcW w:w="35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88B42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73C9E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6</w:t>
            </w:r>
          </w:p>
        </w:tc>
      </w:tr>
      <w:tr w:rsidR="00434957" w14:paraId="76828F5E" w14:textId="77777777">
        <w:trPr>
          <w:trHeight w:val="209"/>
        </w:trPr>
        <w:tc>
          <w:tcPr>
            <w:tcW w:w="826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430D8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PUFA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C6AEBA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2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CDE6C7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BF2BC3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435</w:t>
            </w:r>
          </w:p>
        </w:tc>
        <w:tc>
          <w:tcPr>
            <w:tcW w:w="3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A2B2DF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58E7DF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434957" w14:paraId="1A553B9D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9C2FD1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187328A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B605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BC2F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2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47ED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3B00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</w:tr>
      <w:tr w:rsidR="00434957" w14:paraId="2D3D6512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2DCB0B4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3CB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0113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1F6B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20AF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A983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</w:tr>
      <w:tr w:rsidR="00434957" w14:paraId="3A238FC1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75B3224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709F574E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54F7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5382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0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8206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039B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</w:tr>
      <w:tr w:rsidR="00434957" w14:paraId="064628D4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14EAA45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6D3A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2D5E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41C1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14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661C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26E8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 w:rsidR="00434957" w14:paraId="5162E2F1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C98F7F3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236D023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9CE4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AF6F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79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07F7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8265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</w:tr>
      <w:tr w:rsidR="00434957" w14:paraId="3124096D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9A9188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E0EB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7540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E75D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53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AA96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152D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434957" w14:paraId="27EBEA95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E8A7616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nil"/>
            </w:tcBorders>
            <w:vAlign w:val="center"/>
          </w:tcPr>
          <w:p w14:paraId="30E0FB84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DC26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7E64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73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8F04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5C0A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434957" w14:paraId="503564C6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09326E7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83E6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F41D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D02E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5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5748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3DDE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434957" w14:paraId="7DC97BFD" w14:textId="77777777">
        <w:trPr>
          <w:trHeight w:val="209"/>
        </w:trPr>
        <w:tc>
          <w:tcPr>
            <w:tcW w:w="8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B67E90E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C6491D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3C5B3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854DD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58</w:t>
            </w:r>
          </w:p>
        </w:tc>
        <w:tc>
          <w:tcPr>
            <w:tcW w:w="35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06FAC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D08D4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434957" w14:paraId="2E0C5E27" w14:textId="77777777">
        <w:trPr>
          <w:trHeight w:val="209"/>
        </w:trPr>
        <w:tc>
          <w:tcPr>
            <w:tcW w:w="826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A6A1E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MUFA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9D101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2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7E92D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AD488E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579</w:t>
            </w:r>
          </w:p>
        </w:tc>
        <w:tc>
          <w:tcPr>
            <w:tcW w:w="35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94688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7B94E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434957" w14:paraId="6F7CFE06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84B7C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vAlign w:val="center"/>
          </w:tcPr>
          <w:p w14:paraId="1D8B8E03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0DD3C37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0FFE4C7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58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9C7B5A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6D91051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434957" w14:paraId="00380390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2A0EB6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shd w:val="clear" w:color="auto" w:fill="auto"/>
            <w:noWrap/>
            <w:vAlign w:val="center"/>
          </w:tcPr>
          <w:p w14:paraId="4D83309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3CEAD2F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17AD031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3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35D22C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070C5C2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434957" w14:paraId="575E2A58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ED520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vAlign w:val="center"/>
          </w:tcPr>
          <w:p w14:paraId="4E71930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7622D87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31D68A3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6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E825E0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3A5E869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434957" w14:paraId="61914E64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8B437D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shd w:val="clear" w:color="auto" w:fill="auto"/>
            <w:noWrap/>
            <w:vAlign w:val="center"/>
          </w:tcPr>
          <w:p w14:paraId="43A9043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4613FB8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07A5A82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0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93019B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4558250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434957" w14:paraId="68804769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792BC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vAlign w:val="center"/>
          </w:tcPr>
          <w:p w14:paraId="2991DFF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5C48E82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74001F6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4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3C275F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16341E6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</w:tr>
      <w:tr w:rsidR="00434957" w14:paraId="1E79C566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40851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shd w:val="clear" w:color="auto" w:fill="auto"/>
            <w:noWrap/>
            <w:vAlign w:val="center"/>
          </w:tcPr>
          <w:p w14:paraId="723EF6E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74921E0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shd w:val="clear" w:color="auto" w:fill="auto"/>
            <w:noWrap/>
          </w:tcPr>
          <w:p w14:paraId="2497025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62</w:t>
            </w:r>
          </w:p>
        </w:tc>
        <w:tc>
          <w:tcPr>
            <w:tcW w:w="356" w:type="pct"/>
            <w:shd w:val="clear" w:color="auto" w:fill="auto"/>
            <w:noWrap/>
          </w:tcPr>
          <w:p w14:paraId="5041403C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16" w:type="pct"/>
            <w:shd w:val="clear" w:color="auto" w:fill="auto"/>
            <w:noWrap/>
          </w:tcPr>
          <w:p w14:paraId="724A10F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</w:tr>
      <w:tr w:rsidR="00434957" w14:paraId="3B9BC054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96A2A9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bottom w:val="nil"/>
            </w:tcBorders>
            <w:vAlign w:val="center"/>
          </w:tcPr>
          <w:p w14:paraId="6DEB079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6C8FB9D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shd w:val="clear" w:color="auto" w:fill="auto"/>
            <w:noWrap/>
          </w:tcPr>
          <w:p w14:paraId="60D8988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86</w:t>
            </w:r>
          </w:p>
        </w:tc>
        <w:tc>
          <w:tcPr>
            <w:tcW w:w="356" w:type="pct"/>
            <w:shd w:val="clear" w:color="auto" w:fill="auto"/>
            <w:noWrap/>
          </w:tcPr>
          <w:p w14:paraId="705FB0B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16" w:type="pct"/>
            <w:shd w:val="clear" w:color="auto" w:fill="auto"/>
            <w:noWrap/>
          </w:tcPr>
          <w:p w14:paraId="220BD94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</w:tr>
      <w:tr w:rsidR="00434957" w14:paraId="30D2DA32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2E2530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55980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8B5119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571972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13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1C10C0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F69C3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</w:tr>
      <w:tr w:rsidR="00434957" w14:paraId="06D0E566" w14:textId="77777777">
        <w:trPr>
          <w:trHeight w:val="209"/>
        </w:trPr>
        <w:tc>
          <w:tcPr>
            <w:tcW w:w="826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097433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BB9FA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DE9467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418A9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30</w:t>
            </w:r>
          </w:p>
        </w:tc>
        <w:tc>
          <w:tcPr>
            <w:tcW w:w="35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26F902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F9662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434957" w14:paraId="6B3A7CA4" w14:textId="77777777">
        <w:trPr>
          <w:trHeight w:val="209"/>
        </w:trPr>
        <w:tc>
          <w:tcPr>
            <w:tcW w:w="826" w:type="pct"/>
            <w:vMerge w:val="restart"/>
            <w:tcBorders>
              <w:top w:val="single" w:sz="6" w:space="0" w:color="auto"/>
            </w:tcBorders>
            <w:vAlign w:val="center"/>
          </w:tcPr>
          <w:p w14:paraId="16FD3E0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-d-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F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y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</w:p>
          <w:p w14:paraId="0C40EFA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</w:tcBorders>
            <w:vAlign w:val="center"/>
          </w:tcPr>
          <w:p w14:paraId="3235B49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0</w:t>
            </w:r>
          </w:p>
        </w:tc>
        <w:tc>
          <w:tcPr>
            <w:tcW w:w="120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15E4BD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99147E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649</w:t>
            </w:r>
          </w:p>
        </w:tc>
        <w:tc>
          <w:tcPr>
            <w:tcW w:w="3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5807B5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D081C8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2</w:t>
            </w:r>
          </w:p>
        </w:tc>
      </w:tr>
      <w:tr w:rsidR="00434957" w14:paraId="77730BB9" w14:textId="77777777">
        <w:trPr>
          <w:trHeight w:val="209"/>
        </w:trPr>
        <w:tc>
          <w:tcPr>
            <w:tcW w:w="826" w:type="pct"/>
            <w:vMerge/>
            <w:vAlign w:val="center"/>
          </w:tcPr>
          <w:p w14:paraId="3DCCA27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bottom w:val="nil"/>
            </w:tcBorders>
            <w:vAlign w:val="center"/>
          </w:tcPr>
          <w:p w14:paraId="6E8208BF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6C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4B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6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9234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D4F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0</w:t>
            </w:r>
          </w:p>
        </w:tc>
      </w:tr>
      <w:tr w:rsidR="00434957" w14:paraId="49E48A40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1395A0CF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EE8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90C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2DE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4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D9E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4A7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0</w:t>
            </w:r>
          </w:p>
        </w:tc>
      </w:tr>
      <w:tr w:rsidR="00434957" w14:paraId="322E7A15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5F989CFA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19F4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9E8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6DE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9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920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EED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4</w:t>
            </w:r>
          </w:p>
        </w:tc>
      </w:tr>
      <w:tr w:rsidR="00434957" w14:paraId="468A8BCB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3C0E58A9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2DD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498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D19A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A66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2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DD1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981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434957" w14:paraId="2A856B03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4C21BCF1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4D5B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73CD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4D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3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578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737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3</w:t>
            </w:r>
          </w:p>
        </w:tc>
      </w:tr>
      <w:tr w:rsidR="00434957" w14:paraId="6E1D9E69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5B671B7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C5F9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A7F6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85A5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FFC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6FD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</w:t>
            </w:r>
          </w:p>
        </w:tc>
      </w:tr>
      <w:tr w:rsidR="00434957" w14:paraId="57C5BD69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01532666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BB1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6FB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CFB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2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929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C4E1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1</w:t>
            </w:r>
          </w:p>
        </w:tc>
      </w:tr>
      <w:tr w:rsidR="00434957" w14:paraId="7A0241B5" w14:textId="77777777">
        <w:trPr>
          <w:trHeight w:val="209"/>
        </w:trPr>
        <w:tc>
          <w:tcPr>
            <w:tcW w:w="826" w:type="pct"/>
            <w:vMerge/>
            <w:tcBorders>
              <w:right w:val="nil"/>
            </w:tcBorders>
            <w:vAlign w:val="center"/>
          </w:tcPr>
          <w:p w14:paraId="58003E88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DBFF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508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9163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754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5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125E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829B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434957" w14:paraId="0F142F4B" w14:textId="77777777">
        <w:trPr>
          <w:trHeight w:val="48"/>
        </w:trPr>
        <w:tc>
          <w:tcPr>
            <w:tcW w:w="826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39FAEF2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074CDC" w14:textId="77777777" w:rsidR="00434957" w:rsidRDefault="0043495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1C70B0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0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1BBE78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335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66D3B7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D4F052" w14:textId="77777777" w:rsidR="00434957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8</w:t>
            </w:r>
          </w:p>
        </w:tc>
      </w:tr>
      <w:tr w:rsidR="00434957" w14:paraId="4D407650" w14:textId="77777777">
        <w:trPr>
          <w:trHeight w:val="48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1466F7E3" w14:textId="77777777" w:rsidR="0043495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FAs, unsaturated fatty acid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trumental variants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WAS, genome-wide association study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UFAs, polyunsaturated fatty acids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UFAs, monounsaturated fatty acid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verse variance weighted; M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delian randomization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_d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grees of freedom of Q statisti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_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valu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 of Q statistic. Q_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 &gt; 0.05 represents no significant heterogene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3D07B367" w14:textId="77777777" w:rsidR="00434957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B7A562D" w14:textId="77777777" w:rsidR="00434957" w:rsidRDefault="00000000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5" w:name="_Toc198542949"/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able 4.</w:t>
      </w:r>
      <w:r>
        <w:rPr>
          <w:rFonts w:ascii="Times New Roman" w:hAnsi="Times New Roman" w:cs="Times New Roman"/>
          <w:b/>
          <w:sz w:val="20"/>
          <w:szCs w:val="20"/>
        </w:rPr>
        <w:t xml:space="preserve"> SNPs in Sepsis patients (ieu-b-4980) related to ω-3 PUFAs and ω-6 PUFAs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bookmarkEnd w:id="5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6"/>
        <w:gridCol w:w="1156"/>
        <w:gridCol w:w="846"/>
        <w:gridCol w:w="3219"/>
        <w:gridCol w:w="1703"/>
        <w:gridCol w:w="726"/>
        <w:gridCol w:w="716"/>
      </w:tblGrid>
      <w:tr w:rsidR="00434957" w14:paraId="12623931" w14:textId="77777777">
        <w:trPr>
          <w:trHeight w:val="47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48DB6E" w14:textId="77777777" w:rsidR="00434957" w:rsidRDefault="004349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16F822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N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39FCC7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2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A3429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ull Nam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3FAFEB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4CA243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ffect_</w:t>
            </w:r>
          </w:p>
          <w:p w14:paraId="0EF9C0A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60981E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ther_</w:t>
            </w:r>
          </w:p>
          <w:p w14:paraId="7AB87B61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llele</w:t>
            </w:r>
          </w:p>
        </w:tc>
      </w:tr>
      <w:tr w:rsidR="00434957" w14:paraId="6A694264" w14:textId="77777777">
        <w:trPr>
          <w:trHeight w:val="474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D781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4D5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15911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9BA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CSK9</w:t>
            </w:r>
          </w:p>
        </w:tc>
        <w:tc>
          <w:tcPr>
            <w:tcW w:w="3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93D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protein convertase subtilisin/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xi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ype 9</w:t>
            </w:r>
          </w:p>
        </w:tc>
        <w:tc>
          <w:tcPr>
            <w:tcW w:w="17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A60D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1FBB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2F0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434957" w14:paraId="0654DD54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DE67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FAB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26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54D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CKR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6AF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kinase regulato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66E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E90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BE9C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434957" w14:paraId="2716F596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850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4400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929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8CA4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505A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438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03D6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0881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434957" w14:paraId="100B8227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423A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7C0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045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0FAE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PA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58B6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oprotein(a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F112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06C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8FF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434957" w14:paraId="619C8D19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D036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6A61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1287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DF02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2C6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AC6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F491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3B24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434957" w14:paraId="411441C5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DAB0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6D46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0060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PR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5CE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PR1 zinc fing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128B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308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1A5D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434957" w14:paraId="5674DF78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F031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688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07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165B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IPC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5895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ase C, hepatic typ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1675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678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D53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434957" w14:paraId="6363B785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F0C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21F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796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DD7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IPG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FFAB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ase G, endothelial typ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153E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C85D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4D4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434957" w14:paraId="22446D3B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4688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8163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585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6C5D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M6SF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E482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membrane 6 superfamily member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15F6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43D3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DE1A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434957" w14:paraId="57CEAE33" w14:textId="77777777">
        <w:trPr>
          <w:trHeight w:val="47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1F257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DD099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82611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687385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U2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48B6A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U2 sister chromatid cohesion facto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0509AC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some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50CCC0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CBB43F" w14:textId="77777777" w:rsidR="0043495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434957" w14:paraId="58F429AD" w14:textId="77777777">
        <w:trPr>
          <w:trHeight w:val="474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FDC826" w14:textId="77777777" w:rsidR="00434957" w:rsidRDefault="00000000">
            <w:pPr>
              <w:rPr>
                <w:rFonts w:ascii="Times New Roman" w:eastAsia="宋体" w:hAnsi="Times New Roman" w:cs="Times New Roman"/>
                <w:kern w:val="3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number of single‐nucleotide polymorphism.</w:t>
            </w:r>
          </w:p>
        </w:tc>
      </w:tr>
    </w:tbl>
    <w:p w14:paraId="3F378794" w14:textId="065F7E24" w:rsidR="00434957" w:rsidRDefault="00434957">
      <w:pPr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434957">
      <w:pgSz w:w="16838" w:h="11906" w:orient="landscape"/>
      <w:pgMar w:top="1418" w:right="158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8EA77" w14:textId="77777777" w:rsidR="007311CB" w:rsidRDefault="007311CB">
      <w:pPr>
        <w:rPr>
          <w:rFonts w:hint="eastAsia"/>
        </w:rPr>
      </w:pPr>
      <w:r>
        <w:separator/>
      </w:r>
    </w:p>
  </w:endnote>
  <w:endnote w:type="continuationSeparator" w:id="0">
    <w:p w14:paraId="577F4B85" w14:textId="77777777" w:rsidR="007311CB" w:rsidRDefault="007311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F389B" w14:textId="77777777" w:rsidR="00434957" w:rsidRDefault="00000000">
    <w:pPr>
      <w:pStyle w:val="a7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836FE8" wp14:editId="4368FE9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FC6CBB" w14:textId="77777777" w:rsidR="00434957" w:rsidRDefault="00000000">
                          <w:pPr>
                            <w:pStyle w:val="a7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I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fldSimple w:instr=" NUMPAGES  \* MERGEFORMAT ">
                            <w:r>
                              <w:t>14</w:t>
                            </w:r>
                          </w:fldSimple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836FE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2DFC6CBB" w14:textId="77777777" w:rsidR="00434957" w:rsidRDefault="00000000">
                    <w:pPr>
                      <w:pStyle w:val="a7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I</w:t>
                    </w:r>
                    <w:r>
                      <w:fldChar w:fldCharType="end"/>
                    </w:r>
                    <w:r>
                      <w:t xml:space="preserve"> / </w:t>
                    </w:r>
                    <w:fldSimple w:instr=" NUMPAGES  \* MERGEFORMAT ">
                      <w:r>
                        <w:t>14</w:t>
                      </w:r>
                    </w:fldSimple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742DE" w14:textId="77777777" w:rsidR="007311CB" w:rsidRDefault="007311CB">
      <w:pPr>
        <w:rPr>
          <w:rFonts w:hint="eastAsia"/>
        </w:rPr>
      </w:pPr>
      <w:r>
        <w:separator/>
      </w:r>
    </w:p>
  </w:footnote>
  <w:footnote w:type="continuationSeparator" w:id="0">
    <w:p w14:paraId="25D06748" w14:textId="77777777" w:rsidR="007311CB" w:rsidRDefault="007311C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AD105" w14:textId="77777777" w:rsidR="00434957" w:rsidRDefault="00434957">
    <w:pPr>
      <w:jc w:val="right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2024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zt2t0hfapp0e5dazxez93e0ssvpr0s5wx&quot;&gt;My EndNote Library&lt;record-ids&gt;&lt;item&gt;465&lt;/item&gt;&lt;item&gt;466&lt;/item&gt;&lt;item&gt;616&lt;/item&gt;&lt;item&gt;1004&lt;/item&gt;&lt;/record-ids&gt;&lt;/item&gt;&lt;/Libraries&gt;"/>
  </w:docVars>
  <w:rsids>
    <w:rsidRoot w:val="006E26E0"/>
    <w:rsid w:val="00007A91"/>
    <w:rsid w:val="0002326D"/>
    <w:rsid w:val="00031DA5"/>
    <w:rsid w:val="00036112"/>
    <w:rsid w:val="0006402E"/>
    <w:rsid w:val="00084965"/>
    <w:rsid w:val="000A1C6D"/>
    <w:rsid w:val="000B2880"/>
    <w:rsid w:val="000D0970"/>
    <w:rsid w:val="000D3B39"/>
    <w:rsid w:val="000D71FF"/>
    <w:rsid w:val="000F7ABF"/>
    <w:rsid w:val="001023A8"/>
    <w:rsid w:val="0010497B"/>
    <w:rsid w:val="00111852"/>
    <w:rsid w:val="00114201"/>
    <w:rsid w:val="00114CBB"/>
    <w:rsid w:val="00124625"/>
    <w:rsid w:val="00125F9C"/>
    <w:rsid w:val="00134DC4"/>
    <w:rsid w:val="00143C7A"/>
    <w:rsid w:val="00162F23"/>
    <w:rsid w:val="00173A1B"/>
    <w:rsid w:val="0018228D"/>
    <w:rsid w:val="001977DE"/>
    <w:rsid w:val="001A73E4"/>
    <w:rsid w:val="001F5909"/>
    <w:rsid w:val="00221CBF"/>
    <w:rsid w:val="002661AA"/>
    <w:rsid w:val="002824CA"/>
    <w:rsid w:val="00285381"/>
    <w:rsid w:val="002C2E7F"/>
    <w:rsid w:val="00317FAB"/>
    <w:rsid w:val="00330029"/>
    <w:rsid w:val="0034679C"/>
    <w:rsid w:val="00352C3D"/>
    <w:rsid w:val="00364827"/>
    <w:rsid w:val="0039259B"/>
    <w:rsid w:val="003A70BB"/>
    <w:rsid w:val="003B0E45"/>
    <w:rsid w:val="003B1E14"/>
    <w:rsid w:val="003D23A9"/>
    <w:rsid w:val="003F56FA"/>
    <w:rsid w:val="00410F7E"/>
    <w:rsid w:val="00434957"/>
    <w:rsid w:val="0046767A"/>
    <w:rsid w:val="00475C9B"/>
    <w:rsid w:val="004946FB"/>
    <w:rsid w:val="004A7360"/>
    <w:rsid w:val="004B6872"/>
    <w:rsid w:val="004B7BE4"/>
    <w:rsid w:val="004D400B"/>
    <w:rsid w:val="004E3663"/>
    <w:rsid w:val="004E7EC7"/>
    <w:rsid w:val="00520A1E"/>
    <w:rsid w:val="0052357A"/>
    <w:rsid w:val="00545B35"/>
    <w:rsid w:val="00577D99"/>
    <w:rsid w:val="00582026"/>
    <w:rsid w:val="00585C40"/>
    <w:rsid w:val="005A267E"/>
    <w:rsid w:val="005E141B"/>
    <w:rsid w:val="006028F2"/>
    <w:rsid w:val="0060584F"/>
    <w:rsid w:val="00641E87"/>
    <w:rsid w:val="00653C4F"/>
    <w:rsid w:val="00656253"/>
    <w:rsid w:val="006601FB"/>
    <w:rsid w:val="00695B8B"/>
    <w:rsid w:val="006966CC"/>
    <w:rsid w:val="006E092F"/>
    <w:rsid w:val="006E21BE"/>
    <w:rsid w:val="006E26E0"/>
    <w:rsid w:val="006F43E3"/>
    <w:rsid w:val="006F78EE"/>
    <w:rsid w:val="0072260E"/>
    <w:rsid w:val="007311CB"/>
    <w:rsid w:val="00757ABA"/>
    <w:rsid w:val="007834A3"/>
    <w:rsid w:val="0079024F"/>
    <w:rsid w:val="00796CD9"/>
    <w:rsid w:val="007B3E7F"/>
    <w:rsid w:val="007B4DF5"/>
    <w:rsid w:val="007B714B"/>
    <w:rsid w:val="007D2F1A"/>
    <w:rsid w:val="007D36C3"/>
    <w:rsid w:val="007D56E9"/>
    <w:rsid w:val="007D5E6A"/>
    <w:rsid w:val="007E6CD4"/>
    <w:rsid w:val="008263DC"/>
    <w:rsid w:val="00865AAA"/>
    <w:rsid w:val="00871047"/>
    <w:rsid w:val="0087370D"/>
    <w:rsid w:val="00891D93"/>
    <w:rsid w:val="00892F05"/>
    <w:rsid w:val="008B2120"/>
    <w:rsid w:val="008B69DB"/>
    <w:rsid w:val="008C260A"/>
    <w:rsid w:val="008D273E"/>
    <w:rsid w:val="008E3DB2"/>
    <w:rsid w:val="008E6EB6"/>
    <w:rsid w:val="008F1858"/>
    <w:rsid w:val="008F3628"/>
    <w:rsid w:val="008F7594"/>
    <w:rsid w:val="00920D06"/>
    <w:rsid w:val="0094762A"/>
    <w:rsid w:val="00986072"/>
    <w:rsid w:val="009D258E"/>
    <w:rsid w:val="009F76B0"/>
    <w:rsid w:val="00A31C9E"/>
    <w:rsid w:val="00A42E3D"/>
    <w:rsid w:val="00A4551D"/>
    <w:rsid w:val="00A55185"/>
    <w:rsid w:val="00A6533C"/>
    <w:rsid w:val="00A7021D"/>
    <w:rsid w:val="00A72589"/>
    <w:rsid w:val="00A83AAF"/>
    <w:rsid w:val="00AA1219"/>
    <w:rsid w:val="00AB5603"/>
    <w:rsid w:val="00AC22FF"/>
    <w:rsid w:val="00AC4B6D"/>
    <w:rsid w:val="00AE6715"/>
    <w:rsid w:val="00AF3F5F"/>
    <w:rsid w:val="00B04A2B"/>
    <w:rsid w:val="00B064B4"/>
    <w:rsid w:val="00B156A2"/>
    <w:rsid w:val="00B2213E"/>
    <w:rsid w:val="00B30D08"/>
    <w:rsid w:val="00B374B9"/>
    <w:rsid w:val="00B40F26"/>
    <w:rsid w:val="00B72448"/>
    <w:rsid w:val="00B777F1"/>
    <w:rsid w:val="00B81B7F"/>
    <w:rsid w:val="00B94F7E"/>
    <w:rsid w:val="00BA61ED"/>
    <w:rsid w:val="00BB26A5"/>
    <w:rsid w:val="00BB4549"/>
    <w:rsid w:val="00C01E29"/>
    <w:rsid w:val="00C35F15"/>
    <w:rsid w:val="00C613CC"/>
    <w:rsid w:val="00C846E2"/>
    <w:rsid w:val="00C91783"/>
    <w:rsid w:val="00CA4279"/>
    <w:rsid w:val="00CA4D89"/>
    <w:rsid w:val="00CB193C"/>
    <w:rsid w:val="00CB2062"/>
    <w:rsid w:val="00CC4CD1"/>
    <w:rsid w:val="00CD0D7C"/>
    <w:rsid w:val="00CE4915"/>
    <w:rsid w:val="00CF0726"/>
    <w:rsid w:val="00D04CE0"/>
    <w:rsid w:val="00D3302E"/>
    <w:rsid w:val="00D610D7"/>
    <w:rsid w:val="00D62451"/>
    <w:rsid w:val="00DA3E75"/>
    <w:rsid w:val="00DA45A9"/>
    <w:rsid w:val="00DA765D"/>
    <w:rsid w:val="00DC4906"/>
    <w:rsid w:val="00DC4913"/>
    <w:rsid w:val="00DE1826"/>
    <w:rsid w:val="00DE701F"/>
    <w:rsid w:val="00DF006C"/>
    <w:rsid w:val="00DF2B6C"/>
    <w:rsid w:val="00E41CA9"/>
    <w:rsid w:val="00E55B09"/>
    <w:rsid w:val="00E569B5"/>
    <w:rsid w:val="00E81144"/>
    <w:rsid w:val="00E82C58"/>
    <w:rsid w:val="00E85DBB"/>
    <w:rsid w:val="00F06E8E"/>
    <w:rsid w:val="00F44CBD"/>
    <w:rsid w:val="00F62C54"/>
    <w:rsid w:val="00F65A0A"/>
    <w:rsid w:val="00F717E5"/>
    <w:rsid w:val="00F74A66"/>
    <w:rsid w:val="00F95494"/>
    <w:rsid w:val="00F95E86"/>
    <w:rsid w:val="00FA11F4"/>
    <w:rsid w:val="00FA1803"/>
    <w:rsid w:val="00FA662E"/>
    <w:rsid w:val="00FB37FE"/>
    <w:rsid w:val="00FE006C"/>
    <w:rsid w:val="00FE0626"/>
    <w:rsid w:val="00FE2315"/>
    <w:rsid w:val="29345F99"/>
    <w:rsid w:val="649F32ED"/>
    <w:rsid w:val="7753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FD53C"/>
  <w15:docId w15:val="{8A53F640-DBC5-44D8-8AA8-24F0D23E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TOC8">
    <w:name w:val="toc 8"/>
    <w:basedOn w:val="a"/>
    <w:next w:val="a"/>
    <w:autoRedefine/>
    <w:uiPriority w:val="39"/>
    <w:semiHidden/>
    <w:unhideWhenUsed/>
    <w:pPr>
      <w:ind w:leftChars="1400" w:left="2940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Pr>
      <w:rFonts w:ascii="Times New Roman" w:eastAsia="Times New Roman" w:hAnsi="Times New Roman"/>
      <w:sz w:val="20"/>
    </w:rPr>
  </w:style>
  <w:style w:type="paragraph" w:styleId="TOC2">
    <w:name w:val="toc 2"/>
    <w:basedOn w:val="a"/>
    <w:next w:val="a"/>
    <w:autoRedefine/>
    <w:uiPriority w:val="39"/>
    <w:semiHidden/>
    <w:unhideWhenUsed/>
    <w:pPr>
      <w:ind w:leftChars="200" w:left="420"/>
    </w:pPr>
    <w:rPr>
      <w:rFonts w:ascii="Times New Roman" w:eastAsia="Times New Roman" w:hAnsi="Times New Roman"/>
      <w:sz w:val="20"/>
    </w:rPr>
  </w:style>
  <w:style w:type="paragraph" w:styleId="ab">
    <w:name w:val="Normal (Web)"/>
    <w:basedOn w:val="a"/>
    <w:link w:val="ac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Emphasis"/>
    <w:basedOn w:val="a0"/>
    <w:uiPriority w:val="20"/>
    <w:qFormat/>
    <w:rPr>
      <w:i/>
      <w:iCs/>
    </w:rPr>
  </w:style>
  <w:style w:type="character" w:styleId="af2">
    <w:name w:val="line number"/>
    <w:basedOn w:val="a0"/>
    <w:uiPriority w:val="99"/>
    <w:semiHidden/>
    <w:unhideWhenUsed/>
  </w:style>
  <w:style w:type="character" w:styleId="af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5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普通(网站) 字符"/>
    <w:basedOn w:val="a0"/>
    <w:link w:val="ab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keywords-mean">
    <w:name w:val="keywords-mean"/>
    <w:basedOn w:val="a0"/>
    <w:qFormat/>
  </w:style>
  <w:style w:type="character" w:customStyle="1" w:styleId="id-label">
    <w:name w:val="id-label"/>
    <w:basedOn w:val="a0"/>
    <w:qFormat/>
  </w:style>
  <w:style w:type="paragraph" w:customStyle="1" w:styleId="12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gwas.mrcieu.ac.uk/datasets/?gwas_id__icontains=ieu-b-4981&amp;year__iexact=&amp;trait__icontains=&amp;consortium__icontains=&amp;sort=-trait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F2BBA8E-CB66-4318-80EE-66E9497582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73</Words>
  <Characters>6689</Characters>
  <Application>Microsoft Office Word</Application>
  <DocSecurity>0</DocSecurity>
  <Lines>55</Lines>
  <Paragraphs>15</Paragraphs>
  <ScaleCrop>false</ScaleCrop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帅 王</dc:creator>
  <cp:lastModifiedBy>微软用户</cp:lastModifiedBy>
  <cp:revision>31</cp:revision>
  <dcterms:created xsi:type="dcterms:W3CDTF">2024-08-15T13:32:00Z</dcterms:created>
  <dcterms:modified xsi:type="dcterms:W3CDTF">2025-05-1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ZlMzg5YWYyMmFmZjNiYmU4ZmU2OGVkYjhmMDc0NTYiLCJ1c2VySWQiOiIzODA2Mjg1MD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348C21052D04C0FB42FFF449F903991_12</vt:lpwstr>
  </property>
</Properties>
</file>